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382264" w14:paraId="10DF634F" w14:textId="77777777" w:rsidTr="00382264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F3920" w14:textId="77777777" w:rsidR="00382264" w:rsidRDefault="00382264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bookmarkStart w:id="0" w:name="_Toc56105259"/>
            <w:r>
              <w:rPr>
                <w:lang w:val="en-GB"/>
              </w:rPr>
              <w:t xml:space="preserve">S4 Table - Persister and non-persister cells that originated the final susceptible population considering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2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= 0.09, </w:t>
            </w:r>
            <m:oMath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β</m:t>
              </m:r>
            </m:oMath>
            <w:r>
              <w:rPr>
                <w:lang w:val="en-GB"/>
              </w:rPr>
              <w:t xml:space="preserve"> = -2.1</w:t>
            </w:r>
            <w:bookmarkEnd w:id="0"/>
            <w:r>
              <w:rPr>
                <w:lang w:val="en-GB"/>
              </w:rPr>
              <w:t>*</w:t>
            </w:r>
          </w:p>
        </w:tc>
      </w:tr>
      <w:tr w:rsidR="00382264" w14:paraId="0CE70719" w14:textId="77777777" w:rsidTr="00382264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189A4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A3E68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8EFDA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65065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persister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6F023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persister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72017" w14:textId="77777777" w:rsidR="00382264" w:rsidRDefault="0038226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382264" w14:paraId="09C07AE8" w14:textId="77777777" w:rsidTr="00382264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07FD69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168E1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71615F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146FD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FD2AB5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C3094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9</w:t>
            </w:r>
          </w:p>
        </w:tc>
      </w:tr>
      <w:tr w:rsidR="00382264" w14:paraId="12DA4A7B" w14:textId="77777777" w:rsidTr="00382264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7C14A" w14:textId="77777777" w:rsidR="00382264" w:rsidRDefault="00382264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DFF17C3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E3F728C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731A5579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544E0362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  <w:tc>
          <w:tcPr>
            <w:tcW w:w="1843" w:type="dxa"/>
            <w:vAlign w:val="center"/>
            <w:hideMark/>
          </w:tcPr>
          <w:p w14:paraId="4FE4AD54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</w:t>
            </w:r>
          </w:p>
        </w:tc>
      </w:tr>
      <w:tr w:rsidR="00382264" w14:paraId="68E668B7" w14:textId="77777777" w:rsidTr="00382264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817CA" w14:textId="77777777" w:rsidR="00382264" w:rsidRDefault="00382264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36588AF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2939756C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1C5A6D87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54289DD9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  <w:tc>
          <w:tcPr>
            <w:tcW w:w="1843" w:type="dxa"/>
            <w:vAlign w:val="center"/>
            <w:hideMark/>
          </w:tcPr>
          <w:p w14:paraId="353C6473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</w:p>
        </w:tc>
      </w:tr>
      <w:tr w:rsidR="00382264" w14:paraId="27B83E08" w14:textId="77777777" w:rsidTr="00382264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C259F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064C293F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2D6F941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</w:t>
            </w:r>
          </w:p>
        </w:tc>
        <w:tc>
          <w:tcPr>
            <w:tcW w:w="2126" w:type="dxa"/>
            <w:vAlign w:val="center"/>
            <w:hideMark/>
          </w:tcPr>
          <w:p w14:paraId="7C250242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32D4A167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27</w:t>
            </w:r>
          </w:p>
        </w:tc>
        <w:tc>
          <w:tcPr>
            <w:tcW w:w="1843" w:type="dxa"/>
            <w:vAlign w:val="center"/>
            <w:hideMark/>
          </w:tcPr>
          <w:p w14:paraId="2240B6F9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7026</w:t>
            </w:r>
          </w:p>
        </w:tc>
      </w:tr>
      <w:tr w:rsidR="00382264" w14:paraId="128F9F24" w14:textId="77777777" w:rsidTr="00382264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08EFF" w14:textId="77777777" w:rsidR="00382264" w:rsidRDefault="00382264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BEAC186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780F194D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</w:t>
            </w:r>
          </w:p>
        </w:tc>
        <w:tc>
          <w:tcPr>
            <w:tcW w:w="2126" w:type="dxa"/>
            <w:vAlign w:val="center"/>
            <w:hideMark/>
          </w:tcPr>
          <w:p w14:paraId="764AA744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9</w:t>
            </w:r>
          </w:p>
        </w:tc>
        <w:tc>
          <w:tcPr>
            <w:tcW w:w="1984" w:type="dxa"/>
            <w:vAlign w:val="center"/>
            <w:hideMark/>
          </w:tcPr>
          <w:p w14:paraId="28FFC521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17</w:t>
            </w:r>
          </w:p>
        </w:tc>
        <w:tc>
          <w:tcPr>
            <w:tcW w:w="1843" w:type="dxa"/>
            <w:vAlign w:val="center"/>
            <w:hideMark/>
          </w:tcPr>
          <w:p w14:paraId="773A4C57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06</w:t>
            </w:r>
          </w:p>
        </w:tc>
      </w:tr>
      <w:tr w:rsidR="00382264" w14:paraId="21D1D6C1" w14:textId="77777777" w:rsidTr="00382264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8F388" w14:textId="77777777" w:rsidR="00382264" w:rsidRDefault="00382264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37EDF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72262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EB642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43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82E5B5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1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B32CFE" w14:textId="77777777" w:rsidR="00382264" w:rsidRDefault="00382264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</w:tr>
    </w:tbl>
    <w:p w14:paraId="0A2872B9" w14:textId="77777777" w:rsidR="00382264" w:rsidRDefault="00382264" w:rsidP="00382264">
      <w:r>
        <w:rPr>
          <w:color w:val="000000" w:themeColor="text1"/>
        </w:rPr>
        <w:t>* We assumed that the persister population decays according to a power-law and that persister cells leave the dormant state as soon as the medium becomes detoxified</w:t>
      </w:r>
    </w:p>
    <w:p w14:paraId="227CDB82" w14:textId="77777777" w:rsidR="001B4DBB" w:rsidRDefault="001B4DBB"/>
    <w:sectPr w:rsidR="001B4DBB" w:rsidSect="000323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M3MjeyNDEyMrZU0lEKTi0uzszPAykwrAUAVCCWPCwAAAA="/>
  </w:docVars>
  <w:rsids>
    <w:rsidRoot w:val="00382264"/>
    <w:rsid w:val="0003234A"/>
    <w:rsid w:val="001B4DBB"/>
    <w:rsid w:val="00382264"/>
    <w:rsid w:val="00783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2032D"/>
  <w15:chartTrackingRefBased/>
  <w15:docId w15:val="{F278A311-5841-4C06-B4DA-B6542E76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264"/>
    <w:pPr>
      <w:spacing w:line="256" w:lineRule="auto"/>
    </w:pPr>
    <w:rPr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822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82264"/>
    <w:rPr>
      <w:rFonts w:asciiTheme="majorHAnsi" w:eastAsiaTheme="majorEastAsia" w:hAnsiTheme="majorHAnsi" w:cstheme="majorBidi"/>
      <w:b/>
      <w:bCs/>
      <w:color w:val="000000" w:themeColor="text1"/>
      <w:sz w:val="24"/>
      <w:szCs w:val="24"/>
      <w:lang w:val="en-US"/>
    </w:rPr>
  </w:style>
  <w:style w:type="table" w:styleId="TabelacomGrelha">
    <w:name w:val="Table Grid"/>
    <w:basedOn w:val="Tabelanormal"/>
    <w:uiPriority w:val="39"/>
    <w:rsid w:val="00382264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30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ebelo</dc:creator>
  <cp:keywords/>
  <dc:description/>
  <cp:lastModifiedBy>Joao Rebelo</cp:lastModifiedBy>
  <cp:revision>1</cp:revision>
  <dcterms:created xsi:type="dcterms:W3CDTF">2020-11-17T17:12:00Z</dcterms:created>
  <dcterms:modified xsi:type="dcterms:W3CDTF">2020-11-17T18:40:00Z</dcterms:modified>
</cp:coreProperties>
</file>